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9D838" w14:textId="77777777" w:rsidR="00B41E32" w:rsidRPr="00B41E32" w:rsidRDefault="00B41E32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Table X. </w:t>
      </w:r>
      <w:r>
        <w:rPr>
          <w:lang w:val="en-US"/>
        </w:rPr>
        <w:t>Descriptive data of CATS-2, analyzed according to DSM-5 or ICD-11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3"/>
        <w:gridCol w:w="1621"/>
        <w:gridCol w:w="1402"/>
        <w:gridCol w:w="1402"/>
        <w:gridCol w:w="1402"/>
        <w:gridCol w:w="1402"/>
      </w:tblGrid>
      <w:tr w:rsidR="001C1F72" w14:paraId="5DEED81A" w14:textId="77777777" w:rsidTr="001C1F72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89CB5" w14:textId="77777777" w:rsidR="001C1F72" w:rsidRPr="00B41E32" w:rsidRDefault="001C1F72" w:rsidP="001C1F72">
            <w:pPr>
              <w:pStyle w:val="KeinLeerraum"/>
              <w:rPr>
                <w:lang w:val="en-US"/>
              </w:rPr>
            </w:pP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20A6B7" w14:textId="77777777" w:rsidR="001C1F72" w:rsidRPr="000D71F0" w:rsidRDefault="001C1F72" w:rsidP="001C1F72">
            <w:pPr>
              <w:pStyle w:val="KeinLeerraum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Baselin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=13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A8A7F3" w14:textId="77777777" w:rsidR="001C1F72" w:rsidRDefault="001C1F72" w:rsidP="001C1F72">
            <w:pPr>
              <w:pStyle w:val="KeinLeerraum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6 </w:t>
            </w:r>
            <w:proofErr w:type="spellStart"/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months</w:t>
            </w:r>
            <w:proofErr w:type="spellEnd"/>
          </w:p>
          <w:p w14:paraId="623FFDA7" w14:textId="77777777" w:rsidR="001C1F72" w:rsidRPr="000D71F0" w:rsidRDefault="001C1F72" w:rsidP="001C1F72">
            <w:pPr>
              <w:pStyle w:val="KeinLeerraum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(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= 9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F2CA8E" w14:textId="77777777" w:rsidR="001C1F72" w:rsidRDefault="001C1F72" w:rsidP="001C1F72">
            <w:pPr>
              <w:pStyle w:val="KeinLeerraum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2 </w:t>
            </w:r>
            <w:proofErr w:type="spellStart"/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months</w:t>
            </w:r>
            <w:proofErr w:type="spellEnd"/>
          </w:p>
          <w:p w14:paraId="3C519017" w14:textId="77777777" w:rsidR="001C1F72" w:rsidRPr="000D71F0" w:rsidRDefault="001C1F72" w:rsidP="001C1F72">
            <w:pPr>
              <w:pStyle w:val="KeinLeerraum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184422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=8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11886A" w14:textId="77777777" w:rsidR="001C1F72" w:rsidRDefault="001C1F72" w:rsidP="001C1F72">
            <w:pPr>
              <w:pStyle w:val="KeinLeerraum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8 </w:t>
            </w:r>
            <w:proofErr w:type="spellStart"/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months</w:t>
            </w:r>
            <w:proofErr w:type="spellEnd"/>
          </w:p>
          <w:p w14:paraId="5BAB1DFA" w14:textId="77777777" w:rsidR="001C1F72" w:rsidRPr="000D71F0" w:rsidRDefault="001C1F72" w:rsidP="001C1F72">
            <w:pPr>
              <w:pStyle w:val="KeinLeerraum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184422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= 3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EA9E6FF" w14:textId="77777777" w:rsidR="001C1F72" w:rsidRDefault="001C1F72" w:rsidP="001C1F72">
            <w:pPr>
              <w:pStyle w:val="KeinLeerraum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4 </w:t>
            </w:r>
            <w:proofErr w:type="spellStart"/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months</w:t>
            </w:r>
            <w:proofErr w:type="spellEnd"/>
          </w:p>
          <w:p w14:paraId="670FA30B" w14:textId="77777777" w:rsidR="001C1F72" w:rsidRPr="000D71F0" w:rsidRDefault="001C1F72" w:rsidP="001C1F72">
            <w:pPr>
              <w:pStyle w:val="KeinLeerraum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184422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= 29)</w:t>
            </w:r>
          </w:p>
        </w:tc>
      </w:tr>
      <w:tr w:rsidR="001D5DCB" w14:paraId="1B254E41" w14:textId="77777777" w:rsidTr="001C1F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E547FF" w14:textId="77777777" w:rsidR="001C1F72" w:rsidRDefault="00B41E32" w:rsidP="001C1F72">
            <w:pPr>
              <w:pStyle w:val="KeinLeerraum"/>
              <w:rPr>
                <w:lang w:val="en-US"/>
              </w:rPr>
            </w:pPr>
            <w:r w:rsidRPr="00B41E32">
              <w:rPr>
                <w:lang w:val="en-US"/>
              </w:rPr>
              <w:t>CATS-2</w:t>
            </w:r>
            <w:r w:rsidR="001C1F72">
              <w:rPr>
                <w:lang w:val="en-US"/>
              </w:rPr>
              <w:t xml:space="preserve"> </w:t>
            </w:r>
            <w:r w:rsidRPr="00B41E32">
              <w:rPr>
                <w:lang w:val="en-US"/>
              </w:rPr>
              <w:t xml:space="preserve">DSM-5 </w:t>
            </w:r>
          </w:p>
          <w:p w14:paraId="2D07C05A" w14:textId="77777777" w:rsidR="00B41E32" w:rsidRPr="00B41E32" w:rsidRDefault="00B41E32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PTSD </w:t>
            </w:r>
            <w:r w:rsidRPr="00B41E32">
              <w:rPr>
                <w:lang w:val="en-US"/>
              </w:rPr>
              <w:t>Sum scor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D6B17D0" w14:textId="77777777" w:rsidR="001C1F72" w:rsidRDefault="00B41E32" w:rsidP="001C1F72">
            <w:pPr>
              <w:pStyle w:val="KeinLeerraum"/>
            </w:pPr>
            <w:r>
              <w:t>24.56</w:t>
            </w:r>
            <w:r w:rsidR="001C1F72">
              <w:t xml:space="preserve"> </w:t>
            </w:r>
          </w:p>
          <w:p w14:paraId="307D353E" w14:textId="77777777" w:rsidR="00B41E32" w:rsidRDefault="00B41E32" w:rsidP="001C1F72">
            <w:pPr>
              <w:pStyle w:val="KeinLeerraum"/>
            </w:pPr>
            <w:r>
              <w:t>(1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06B95" w14:textId="77777777" w:rsidR="00B41E32" w:rsidRDefault="00B41E32" w:rsidP="001C1F72">
            <w:pPr>
              <w:pStyle w:val="KeinLeerraum"/>
            </w:pPr>
            <w:r>
              <w:t xml:space="preserve">23.12 </w:t>
            </w:r>
            <w:r w:rsidR="001C1F72">
              <w:t>(</w:t>
            </w:r>
            <w:r>
              <w:t>1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C07B9" w14:textId="77777777" w:rsidR="00B41E32" w:rsidRDefault="00B41E32" w:rsidP="001C1F72">
            <w:pPr>
              <w:pStyle w:val="KeinLeerraum"/>
            </w:pPr>
            <w:r>
              <w:t>21.19 (1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120D2" w14:textId="77777777" w:rsidR="00B41E32" w:rsidRDefault="001D5DCB" w:rsidP="001C1F72">
            <w:pPr>
              <w:pStyle w:val="KeinLeerraum"/>
            </w:pPr>
            <w:r>
              <w:t>22.76 (1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4DF3F" w14:textId="77777777" w:rsidR="00B41E32" w:rsidRDefault="001D5DCB" w:rsidP="001C1F72">
            <w:pPr>
              <w:pStyle w:val="KeinLeerraum"/>
            </w:pPr>
            <w:r>
              <w:t>22.66 (12.66)</w:t>
            </w:r>
          </w:p>
        </w:tc>
      </w:tr>
      <w:tr w:rsidR="001D5DCB" w:rsidRPr="00B41E32" w14:paraId="2FB2D168" w14:textId="77777777" w:rsidTr="001C1F7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37C957" w14:textId="77777777" w:rsidR="001C1F72" w:rsidRDefault="00B41E32" w:rsidP="001C1F72">
            <w:pPr>
              <w:pStyle w:val="KeinLeerraum"/>
              <w:rPr>
                <w:lang w:val="en-US"/>
              </w:rPr>
            </w:pPr>
            <w:r w:rsidRPr="00B41E32">
              <w:rPr>
                <w:lang w:val="en-US"/>
              </w:rPr>
              <w:t xml:space="preserve">CATS-2 </w:t>
            </w:r>
            <w:r>
              <w:rPr>
                <w:lang w:val="en-US"/>
              </w:rPr>
              <w:t xml:space="preserve">ICD-11 </w:t>
            </w:r>
          </w:p>
          <w:p w14:paraId="5433CB26" w14:textId="77777777" w:rsidR="00B41E32" w:rsidRPr="00B41E32" w:rsidRDefault="00B41E32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PTSD Sum score</w:t>
            </w:r>
            <w:r w:rsidRPr="00B41E32">
              <w:rPr>
                <w:i/>
                <w:lang w:val="en-US"/>
              </w:rPr>
              <w:t xml:space="preserve">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20541A7" w14:textId="77777777" w:rsidR="001C1F7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8.23 </w:t>
            </w:r>
          </w:p>
          <w:p w14:paraId="7EB48898" w14:textId="77777777" w:rsidR="00B41E32" w:rsidRPr="00B41E3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922C1" w14:textId="77777777" w:rsidR="001C1F7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7.64 </w:t>
            </w:r>
          </w:p>
          <w:p w14:paraId="00E749EB" w14:textId="77777777" w:rsidR="00B41E32" w:rsidRPr="00B41E3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B5CF7" w14:textId="77777777" w:rsidR="001C1F7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6.74 </w:t>
            </w:r>
          </w:p>
          <w:p w14:paraId="02FA4A19" w14:textId="77777777" w:rsidR="00B41E32" w:rsidRPr="00B41E3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96245" w14:textId="77777777" w:rsidR="001C1F7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7.62 </w:t>
            </w:r>
          </w:p>
          <w:p w14:paraId="383BCBF5" w14:textId="77777777" w:rsidR="00B41E32" w:rsidRPr="00B41E3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C4D25" w14:textId="77777777" w:rsidR="001C1F7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8.03 </w:t>
            </w:r>
          </w:p>
          <w:p w14:paraId="17F867CD" w14:textId="77777777" w:rsidR="00B41E32" w:rsidRPr="00B41E3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4.40)</w:t>
            </w:r>
          </w:p>
        </w:tc>
      </w:tr>
      <w:tr w:rsidR="001D5DCB" w:rsidRPr="00B41E32" w14:paraId="19FFDADC" w14:textId="77777777" w:rsidTr="001C1F72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A184384" w14:textId="77777777" w:rsidR="001C1F72" w:rsidRDefault="00B41E32" w:rsidP="001C1F72">
            <w:pPr>
              <w:pStyle w:val="KeinLeerraum"/>
              <w:rPr>
                <w:lang w:val="en-US"/>
              </w:rPr>
            </w:pPr>
            <w:r w:rsidRPr="00B41E32">
              <w:rPr>
                <w:lang w:val="en-US"/>
              </w:rPr>
              <w:t xml:space="preserve">CATS-2, </w:t>
            </w:r>
            <w:r>
              <w:rPr>
                <w:lang w:val="en-US"/>
              </w:rPr>
              <w:t xml:space="preserve">ICD-11 </w:t>
            </w:r>
          </w:p>
          <w:p w14:paraId="0FE31CC3" w14:textId="77777777" w:rsidR="00B41E32" w:rsidRPr="00B41E32" w:rsidRDefault="00B41E32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CPTSD Sum score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14:paraId="16D3176B" w14:textId="77777777" w:rsidR="001C1F7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14.31 </w:t>
            </w:r>
          </w:p>
          <w:p w14:paraId="3B362EA6" w14:textId="77777777" w:rsidR="00B41E32" w:rsidRPr="00B41E3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7.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A87AC9" w14:textId="77777777" w:rsidR="001C1F7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13.57 </w:t>
            </w:r>
          </w:p>
          <w:p w14:paraId="627B3ABF" w14:textId="77777777" w:rsidR="00B41E32" w:rsidRPr="00B41E3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7.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89A766" w14:textId="77777777" w:rsidR="001C1F7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12.38 </w:t>
            </w:r>
          </w:p>
          <w:p w14:paraId="37E7D11E" w14:textId="77777777" w:rsidR="00B41E32" w:rsidRPr="00B41E3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6.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4E364D" w14:textId="77777777" w:rsidR="001C1F7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13.08 </w:t>
            </w:r>
          </w:p>
          <w:p w14:paraId="7A860FF8" w14:textId="77777777" w:rsidR="00B41E32" w:rsidRPr="00B41E3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7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41FA1CC" w14:textId="77777777" w:rsidR="001C1F7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13.59 </w:t>
            </w:r>
          </w:p>
          <w:p w14:paraId="4C8EB699" w14:textId="77777777" w:rsidR="00B41E32" w:rsidRPr="00B41E32" w:rsidRDefault="001D5DCB" w:rsidP="001C1F72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(7.64)</w:t>
            </w:r>
          </w:p>
        </w:tc>
      </w:tr>
    </w:tbl>
    <w:p w14:paraId="077BE425" w14:textId="77777777" w:rsidR="00B41E32" w:rsidRDefault="00B41E32">
      <w:pPr>
        <w:rPr>
          <w:lang w:val="en-US"/>
        </w:rPr>
      </w:pPr>
      <w:r>
        <w:rPr>
          <w:i/>
          <w:lang w:val="en-US"/>
        </w:rPr>
        <w:t xml:space="preserve">Note. </w:t>
      </w:r>
      <w:r w:rsidRPr="001D5DCB">
        <w:rPr>
          <w:i/>
          <w:lang w:val="en-US"/>
        </w:rPr>
        <w:t>n</w:t>
      </w:r>
      <w:r w:rsidR="001D5DCB">
        <w:rPr>
          <w:i/>
          <w:lang w:val="en-US"/>
        </w:rPr>
        <w:t xml:space="preserve"> </w:t>
      </w:r>
      <w:r w:rsidRPr="001D5DCB">
        <w:rPr>
          <w:lang w:val="en-US"/>
        </w:rPr>
        <w:t>=</w:t>
      </w:r>
      <w:r w:rsidR="001D5DCB">
        <w:rPr>
          <w:lang w:val="en-US"/>
        </w:rPr>
        <w:t xml:space="preserve"> </w:t>
      </w:r>
      <w:r w:rsidR="001D5DCB" w:rsidRPr="001D5DCB">
        <w:rPr>
          <w:lang w:val="en-US"/>
        </w:rPr>
        <w:t>29-131.</w:t>
      </w:r>
    </w:p>
    <w:p w14:paraId="36EC1817" w14:textId="77777777" w:rsidR="001C1F72" w:rsidRDefault="001C1F72">
      <w:pPr>
        <w:rPr>
          <w:lang w:val="en-US"/>
        </w:rPr>
      </w:pPr>
    </w:p>
    <w:p w14:paraId="1A64EA1F" w14:textId="77777777" w:rsidR="001C1F72" w:rsidRPr="001C1F72" w:rsidRDefault="001C1F72">
      <w:pPr>
        <w:rPr>
          <w:lang w:val="en-US"/>
        </w:rPr>
      </w:pPr>
      <w:r>
        <w:rPr>
          <w:b/>
          <w:lang w:val="en-US"/>
        </w:rPr>
        <w:t xml:space="preserve">Table X. </w:t>
      </w:r>
      <w:commentRangeStart w:id="1"/>
      <w:commentRangeStart w:id="2"/>
      <w:r w:rsidRPr="004E4C79">
        <w:rPr>
          <w:i/>
          <w:iCs/>
          <w:lang w:val="en-GB"/>
        </w:rPr>
        <w:t>Frequency</w:t>
      </w:r>
      <w:commentRangeEnd w:id="1"/>
      <w:r w:rsidR="000F10A3">
        <w:rPr>
          <w:rStyle w:val="Kommentarzeichen"/>
          <w:rFonts w:ascii="Times New Roman" w:hAnsi="Times New Roman"/>
          <w:lang w:val="en-US"/>
        </w:rPr>
        <w:commentReference w:id="1"/>
      </w:r>
      <w:commentRangeEnd w:id="2"/>
      <w:r w:rsidR="000F10A3">
        <w:rPr>
          <w:rStyle w:val="Kommentarzeichen"/>
          <w:rFonts w:ascii="Times New Roman" w:hAnsi="Times New Roman"/>
          <w:lang w:val="en-US"/>
        </w:rPr>
        <w:commentReference w:id="2"/>
      </w:r>
      <w:r w:rsidRPr="00B41E32">
        <w:rPr>
          <w:i/>
          <w:iCs/>
          <w:lang w:val="en-US"/>
        </w:rPr>
        <w:t xml:space="preserve"> of sum scores above the cut-off for CATS-2</w:t>
      </w:r>
      <w:r w:rsidR="009A4A35">
        <w:rPr>
          <w:i/>
          <w:iCs/>
          <w:lang w:val="en-US"/>
        </w:rPr>
        <w:t xml:space="preserve"> according to ICD-11.</w:t>
      </w:r>
    </w:p>
    <w:tbl>
      <w:tblPr>
        <w:tblW w:w="9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45"/>
        <w:gridCol w:w="1420"/>
        <w:gridCol w:w="1420"/>
        <w:gridCol w:w="1200"/>
        <w:gridCol w:w="1200"/>
      </w:tblGrid>
      <w:tr w:rsidR="000D71F0" w:rsidRPr="000D71F0" w14:paraId="18B37A2C" w14:textId="77777777" w:rsidTr="001C1F7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70D8" w14:textId="77777777" w:rsidR="000D71F0" w:rsidRPr="000D71F0" w:rsidRDefault="000D71F0" w:rsidP="000D7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3D02E" w14:textId="77777777" w:rsidR="000D71F0" w:rsidRPr="000D71F0" w:rsidRDefault="0018442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B</w:t>
            </w:r>
            <w:r w:rsidR="000D71F0"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aselin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=131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65A04" w14:textId="77777777" w:rsidR="000D71F0" w:rsidRDefault="000D71F0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6 </w:t>
            </w:r>
            <w:proofErr w:type="spellStart"/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months</w:t>
            </w:r>
            <w:proofErr w:type="spellEnd"/>
          </w:p>
          <w:p w14:paraId="1E18151C" w14:textId="77777777" w:rsidR="00184422" w:rsidRPr="000D71F0" w:rsidRDefault="0018442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(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= 95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E9BDB" w14:textId="77777777" w:rsidR="000D71F0" w:rsidRDefault="000D71F0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2 </w:t>
            </w:r>
            <w:proofErr w:type="spellStart"/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months</w:t>
            </w:r>
            <w:proofErr w:type="spellEnd"/>
          </w:p>
          <w:p w14:paraId="08DDDB62" w14:textId="77777777" w:rsidR="00184422" w:rsidRPr="000D71F0" w:rsidRDefault="0018442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184422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=81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E245" w14:textId="77777777" w:rsidR="000D71F0" w:rsidRDefault="000D71F0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18 </w:t>
            </w:r>
            <w:proofErr w:type="spellStart"/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months</w:t>
            </w:r>
            <w:proofErr w:type="spellEnd"/>
          </w:p>
          <w:p w14:paraId="2836363A" w14:textId="77777777" w:rsidR="00184422" w:rsidRPr="000D71F0" w:rsidRDefault="0018442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184422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=</w:t>
            </w:r>
            <w:r w:rsidR="001C1F7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7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1BA6" w14:textId="77777777" w:rsidR="000D71F0" w:rsidRDefault="000D71F0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4 </w:t>
            </w:r>
            <w:proofErr w:type="spellStart"/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months</w:t>
            </w:r>
            <w:proofErr w:type="spellEnd"/>
          </w:p>
          <w:p w14:paraId="04F07B36" w14:textId="77777777" w:rsidR="00184422" w:rsidRPr="000D71F0" w:rsidRDefault="0018442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184422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=</w:t>
            </w:r>
            <w:r w:rsidR="001C1F7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9)</w:t>
            </w:r>
          </w:p>
        </w:tc>
      </w:tr>
      <w:tr w:rsidR="000D71F0" w:rsidRPr="000D71F0" w14:paraId="7266464C" w14:textId="77777777" w:rsidTr="001C1F72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9C43" w14:textId="77777777" w:rsidR="000D71F0" w:rsidRPr="000D71F0" w:rsidRDefault="000D71F0" w:rsidP="000D7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val="en-US" w:eastAsia="de-DE"/>
              </w:rPr>
              <w:t>CATS-2 ICD-11 PTSD or CPTS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8B9C" w14:textId="77777777" w:rsidR="000D71F0" w:rsidRPr="000D71F0" w:rsidRDefault="00184422" w:rsidP="001C1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0 (</w:t>
            </w:r>
            <w:r w:rsidR="000D71F0"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45.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5AE45" w14:textId="77777777" w:rsidR="000D71F0" w:rsidRPr="000D71F0" w:rsidRDefault="0018442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0 (</w:t>
            </w:r>
            <w:r w:rsidR="001C1F72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1C1F7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B7BAA" w14:textId="77777777" w:rsidR="000D71F0" w:rsidRPr="000D71F0" w:rsidRDefault="0018442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  <w:r w:rsidR="001C1F7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28.4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3E021" w14:textId="77777777" w:rsidR="000D71F0" w:rsidRPr="000D71F0" w:rsidRDefault="001C1F7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 (40.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A34BE" w14:textId="77777777" w:rsidR="000D71F0" w:rsidRPr="000D71F0" w:rsidRDefault="001C1F7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 (41.4)</w:t>
            </w:r>
          </w:p>
        </w:tc>
      </w:tr>
      <w:tr w:rsidR="000D71F0" w:rsidRPr="000D71F0" w14:paraId="44DEC97F" w14:textId="77777777" w:rsidTr="001C1F72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B364" w14:textId="77777777" w:rsidR="000D71F0" w:rsidRPr="000D71F0" w:rsidRDefault="000D71F0" w:rsidP="001C1F72">
            <w:pPr>
              <w:spacing w:after="0" w:line="240" w:lineRule="auto"/>
              <w:ind w:left="708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CATS-2 ICD-11 PTSD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DED1" w14:textId="77777777" w:rsidR="000D71F0" w:rsidRPr="000D71F0" w:rsidRDefault="0018442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4 (</w:t>
            </w:r>
            <w:r w:rsidR="000D71F0"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1C973" w14:textId="77777777" w:rsidR="000D71F0" w:rsidRPr="000D71F0" w:rsidRDefault="001C1F7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1 (11.6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A0C3A" w14:textId="77777777" w:rsidR="000D71F0" w:rsidRPr="000D71F0" w:rsidRDefault="001C1F7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 (4.9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409E8" w14:textId="77777777" w:rsidR="000D71F0" w:rsidRPr="000D71F0" w:rsidRDefault="001C1F7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 (8.1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CAE12" w14:textId="77777777" w:rsidR="000D71F0" w:rsidRPr="000D71F0" w:rsidRDefault="001C1F7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 (10.4)</w:t>
            </w:r>
          </w:p>
        </w:tc>
      </w:tr>
      <w:tr w:rsidR="000D71F0" w:rsidRPr="000D71F0" w14:paraId="52833A0F" w14:textId="77777777" w:rsidTr="001C1F7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E8A0" w14:textId="77777777" w:rsidR="000D71F0" w:rsidRPr="000D71F0" w:rsidRDefault="000D71F0" w:rsidP="001C1F72">
            <w:pPr>
              <w:spacing w:after="0" w:line="240" w:lineRule="auto"/>
              <w:ind w:left="708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CATS-2 ICD-11 CPT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13A6" w14:textId="77777777" w:rsidR="000D71F0" w:rsidRPr="000D71F0" w:rsidRDefault="0018442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6 (3</w:t>
            </w:r>
            <w:r w:rsidR="000D71F0" w:rsidRPr="000D71F0">
              <w:rPr>
                <w:rFonts w:ascii="Calibri" w:eastAsia="Times New Roman" w:hAnsi="Calibri" w:cs="Calibri"/>
                <w:color w:val="000000"/>
                <w:lang w:eastAsia="de-DE"/>
              </w:rPr>
              <w:t>5.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792C2" w14:textId="77777777" w:rsidR="000D71F0" w:rsidRPr="000D71F0" w:rsidRDefault="0018442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9 (</w:t>
            </w:r>
            <w:r w:rsidR="001C1F72">
              <w:rPr>
                <w:rFonts w:ascii="Calibri" w:eastAsia="Times New Roman" w:hAnsi="Calibri" w:cs="Calibri"/>
                <w:color w:val="000000"/>
                <w:lang w:eastAsia="de-DE"/>
              </w:rPr>
              <w:t>30.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5F2F3" w14:textId="77777777" w:rsidR="000D71F0" w:rsidRPr="000D71F0" w:rsidRDefault="001C1F7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9 (23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5F8EB" w14:textId="77777777" w:rsidR="000D71F0" w:rsidRPr="000D71F0" w:rsidRDefault="001C1F7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2 (32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B2264" w14:textId="77777777" w:rsidR="000D71F0" w:rsidRPr="000D71F0" w:rsidRDefault="001C1F72" w:rsidP="00184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 (31.0)</w:t>
            </w:r>
          </w:p>
        </w:tc>
      </w:tr>
    </w:tbl>
    <w:p w14:paraId="0F57223A" w14:textId="77777777" w:rsidR="00184422" w:rsidRDefault="00184422">
      <w:pPr>
        <w:rPr>
          <w:lang w:val="en-US"/>
        </w:rPr>
      </w:pPr>
      <w:r>
        <w:rPr>
          <w:i/>
          <w:lang w:val="en-US"/>
        </w:rPr>
        <w:t xml:space="preserve">Note. </w:t>
      </w:r>
      <w:proofErr w:type="gramStart"/>
      <w:r>
        <w:rPr>
          <w:i/>
          <w:lang w:val="en-US"/>
        </w:rPr>
        <w:t>n</w:t>
      </w:r>
      <w:r>
        <w:rPr>
          <w:lang w:val="en-US"/>
        </w:rPr>
        <w:t>(</w:t>
      </w:r>
      <w:proofErr w:type="gramEnd"/>
      <w:r>
        <w:rPr>
          <w:lang w:val="en-US"/>
        </w:rPr>
        <w:t>%)</w:t>
      </w:r>
      <w:r w:rsidR="000F10A3">
        <w:rPr>
          <w:lang w:val="en-US"/>
        </w:rPr>
        <w:t xml:space="preserve">, </w:t>
      </w:r>
      <w:r w:rsidR="000F10A3" w:rsidRPr="000F10A3">
        <w:rPr>
          <w:i/>
          <w:iCs/>
          <w:lang w:val="en-US"/>
        </w:rPr>
        <w:t>CATS-2</w:t>
      </w:r>
      <w:r w:rsidR="000F10A3" w:rsidRPr="000F10A3">
        <w:rPr>
          <w:lang w:val="en-US"/>
        </w:rPr>
        <w:t xml:space="preserve"> Child and Adolescent Trauma Screen 2</w:t>
      </w:r>
      <w:r>
        <w:rPr>
          <w:lang w:val="en-US"/>
        </w:rPr>
        <w:t>.</w:t>
      </w:r>
    </w:p>
    <w:p w14:paraId="1CC8B735" w14:textId="77777777" w:rsidR="001C1F72" w:rsidRPr="00184422" w:rsidRDefault="001C1F72">
      <w:pPr>
        <w:rPr>
          <w:lang w:val="en-US"/>
        </w:rPr>
      </w:pPr>
    </w:p>
    <w:p w14:paraId="5B291F34" w14:textId="77777777" w:rsidR="009A4A35" w:rsidRDefault="009A4A35" w:rsidP="009A4A35">
      <w:pPr>
        <w:rPr>
          <w:b/>
          <w:lang w:val="en-US"/>
        </w:rPr>
      </w:pPr>
      <w:r>
        <w:rPr>
          <w:b/>
          <w:lang w:val="en-US"/>
        </w:rPr>
        <w:t>Figure X</w:t>
      </w:r>
    </w:p>
    <w:p w14:paraId="539EFB83" w14:textId="77777777" w:rsidR="00184422" w:rsidRDefault="009A4A35">
      <w:pPr>
        <w:rPr>
          <w:lang w:val="en-US"/>
        </w:rPr>
      </w:pPr>
      <w:r w:rsidRPr="004E4C79">
        <w:rPr>
          <w:i/>
          <w:iCs/>
          <w:lang w:val="en-GB"/>
        </w:rPr>
        <w:t>Frequency</w:t>
      </w:r>
      <w:r w:rsidRPr="00B41E32">
        <w:rPr>
          <w:i/>
          <w:iCs/>
          <w:lang w:val="en-US"/>
        </w:rPr>
        <w:t xml:space="preserve"> of sum scores above the cut-off for CATS-2</w:t>
      </w:r>
      <w:r>
        <w:rPr>
          <w:i/>
          <w:iCs/>
          <w:lang w:val="en-US"/>
        </w:rPr>
        <w:t xml:space="preserve"> according to ICD-11</w:t>
      </w:r>
    </w:p>
    <w:p w14:paraId="1523A077" w14:textId="77777777" w:rsidR="000F10A3" w:rsidRDefault="000D71F0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47258FC8" wp14:editId="0709D4C9">
            <wp:extent cx="5868670" cy="3657600"/>
            <wp:effectExtent l="0" t="0" r="0" b="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2CFC0D6" w14:textId="77777777" w:rsidR="000D71F0" w:rsidRPr="000F10A3" w:rsidRDefault="000F10A3" w:rsidP="000F10A3">
      <w:pPr>
        <w:rPr>
          <w:lang w:val="en-US"/>
        </w:rPr>
      </w:pPr>
      <w:r>
        <w:rPr>
          <w:i/>
          <w:lang w:val="en-US"/>
        </w:rPr>
        <w:t>Note.</w:t>
      </w:r>
      <w:r>
        <w:rPr>
          <w:lang w:val="en-US"/>
        </w:rPr>
        <w:t xml:space="preserve"> </w:t>
      </w:r>
      <w:r w:rsidRPr="000F10A3">
        <w:rPr>
          <w:i/>
          <w:iCs/>
          <w:lang w:val="en-US"/>
        </w:rPr>
        <w:t>CATS-2</w:t>
      </w:r>
      <w:r w:rsidRPr="000F10A3">
        <w:rPr>
          <w:lang w:val="en-US"/>
        </w:rPr>
        <w:t xml:space="preserve"> Child and Adolescent Trauma Screen 2</w:t>
      </w:r>
      <w:r>
        <w:rPr>
          <w:lang w:val="en-US"/>
        </w:rPr>
        <w:t xml:space="preserve">, values are percentages. </w:t>
      </w:r>
    </w:p>
    <w:sectPr w:rsidR="000D71F0" w:rsidRPr="000F10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Garbade Maike" w:date="2023-08-30T16:24:00Z" w:initials="GM">
    <w:p w14:paraId="0F3E21F0" w14:textId="77777777" w:rsidR="000F10A3" w:rsidRPr="00622EA8" w:rsidRDefault="000F10A3">
      <w:pPr>
        <w:pStyle w:val="Kommentartext"/>
        <w:rPr>
          <w:lang w:val="de-DE"/>
        </w:rPr>
      </w:pPr>
      <w:r>
        <w:rPr>
          <w:rStyle w:val="Kommentarzeichen"/>
        </w:rPr>
        <w:annotationRef/>
      </w:r>
      <w:r w:rsidRPr="00622EA8">
        <w:rPr>
          <w:lang w:val="de-DE"/>
        </w:rPr>
        <w:t xml:space="preserve">Entweder </w:t>
      </w:r>
      <w:r w:rsidR="00622EA8" w:rsidRPr="00622EA8">
        <w:rPr>
          <w:lang w:val="de-DE"/>
        </w:rPr>
        <w:t xml:space="preserve">diese </w:t>
      </w:r>
      <w:r w:rsidRPr="00622EA8">
        <w:rPr>
          <w:lang w:val="de-DE"/>
        </w:rPr>
        <w:t xml:space="preserve">Tabelle </w:t>
      </w:r>
      <w:proofErr w:type="gramStart"/>
      <w:r w:rsidRPr="00622EA8">
        <w:rPr>
          <w:lang w:val="de-DE"/>
        </w:rPr>
        <w:t xml:space="preserve">oder </w:t>
      </w:r>
      <w:r w:rsidR="00622EA8" w:rsidRPr="00622EA8">
        <w:rPr>
          <w:lang w:val="de-DE"/>
        </w:rPr>
        <w:t xml:space="preserve"> die</w:t>
      </w:r>
      <w:proofErr w:type="gramEnd"/>
      <w:r w:rsidR="00622EA8" w:rsidRPr="00622EA8">
        <w:rPr>
          <w:lang w:val="de-DE"/>
        </w:rPr>
        <w:t xml:space="preserve"> untenstehende </w:t>
      </w:r>
      <w:r w:rsidRPr="00622EA8">
        <w:rPr>
          <w:lang w:val="de-DE"/>
        </w:rPr>
        <w:t>Abbildung</w:t>
      </w:r>
    </w:p>
    <w:p w14:paraId="5DA89A66" w14:textId="77777777" w:rsidR="000F10A3" w:rsidRPr="00622EA8" w:rsidRDefault="000F10A3">
      <w:pPr>
        <w:pStyle w:val="Kommentartext"/>
        <w:rPr>
          <w:lang w:val="de-DE"/>
        </w:rPr>
      </w:pPr>
    </w:p>
    <w:p w14:paraId="28382D52" w14:textId="77777777" w:rsidR="000F10A3" w:rsidRPr="000F10A3" w:rsidRDefault="000F10A3">
      <w:pPr>
        <w:pStyle w:val="Kommentartext"/>
        <w:rPr>
          <w:lang w:val="de-DE"/>
        </w:rPr>
      </w:pPr>
      <w:r w:rsidRPr="000F10A3">
        <w:rPr>
          <w:lang w:val="de-DE"/>
        </w:rPr>
        <w:t>Bei der Tabelle könnte man n</w:t>
      </w:r>
      <w:r>
        <w:rPr>
          <w:lang w:val="de-DE"/>
        </w:rPr>
        <w:t>och die Werte vom DSM-</w:t>
      </w:r>
      <w:proofErr w:type="spellStart"/>
      <w:r>
        <w:rPr>
          <w:lang w:val="de-DE"/>
        </w:rPr>
        <w:t>Sum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sore</w:t>
      </w:r>
      <w:proofErr w:type="spellEnd"/>
      <w:r>
        <w:rPr>
          <w:lang w:val="de-DE"/>
        </w:rPr>
        <w:t xml:space="preserve"> zum Vergleich hinzufügen</w:t>
      </w:r>
    </w:p>
  </w:comment>
  <w:comment w:id="2" w:author="Garbade Maike" w:date="2023-08-30T16:25:00Z" w:initials="GM">
    <w:p w14:paraId="0E2F7CB5" w14:textId="77777777" w:rsidR="000F10A3" w:rsidRPr="000F10A3" w:rsidRDefault="000F10A3">
      <w:pPr>
        <w:pStyle w:val="Kommentartext"/>
        <w:rPr>
          <w:lang w:val="de-DE"/>
        </w:rPr>
      </w:pPr>
      <w:r>
        <w:rPr>
          <w:rStyle w:val="Kommentarzeichen"/>
        </w:rPr>
        <w:annotationRef/>
      </w:r>
      <w:r w:rsidRPr="000F10A3">
        <w:rPr>
          <w:lang w:val="de-DE"/>
        </w:rPr>
        <w:t>Versteht man das in der T</w:t>
      </w:r>
      <w:r>
        <w:rPr>
          <w:lang w:val="de-DE"/>
        </w:rPr>
        <w:t>abelle, dass es entweder PTSD oder CPTSD ist, weil man ja entweder die eine oder andere Diagnose bekommen</w:t>
      </w:r>
      <w:r w:rsidR="00622EA8">
        <w:rPr>
          <w:lang w:val="de-DE"/>
        </w:rPr>
        <w:t xml:space="preserve"> kann? Find daher die Abbildung etwas besser zu verstehen, aber sagt gerne, was ihr denkt </w:t>
      </w:r>
      <w:r w:rsidR="00622EA8" w:rsidRPr="00622EA8">
        <w:rPr>
          <mc:AlternateContent>
            <mc:Choice Requires="w16se"/>
            <mc:Fallback>
              <w:rFonts w:ascii="Segoe UI Emoji" w:eastAsia="Segoe UI Emoji" w:hAnsi="Segoe UI Emoji" w:cs="Segoe UI Emoji"/>
            </mc:Fallback>
          </mc:AlternateContent>
          <w:lang w:val="de-DE"/>
        </w:rPr>
        <mc:AlternateContent>
          <mc:Choice Requires="w16se">
            <w16se:symEx w16se:font="Segoe UI Emoji" w16se:char="1F60A"/>
          </mc:Choice>
          <mc:Fallback>
            <w:t>😊</w:t>
          </mc:Fallback>
        </mc:AlternateConten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8382D52" w15:done="0"/>
  <w15:commentEx w15:paraId="0E2F7CB5" w15:paraIdParent="28382D5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382D52" w16cid:durableId="2899EBAD"/>
  <w16cid:commentId w16cid:paraId="0E2F7CB5" w16cid:durableId="2899EBF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rbade Maike">
    <w15:presenceInfo w15:providerId="None" w15:userId="Garbade Mai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E32"/>
    <w:rsid w:val="000D71F0"/>
    <w:rsid w:val="000F10A3"/>
    <w:rsid w:val="00184422"/>
    <w:rsid w:val="001C1F72"/>
    <w:rsid w:val="001D5DCB"/>
    <w:rsid w:val="00225418"/>
    <w:rsid w:val="00622EA8"/>
    <w:rsid w:val="006B2E0E"/>
    <w:rsid w:val="006E1F74"/>
    <w:rsid w:val="009A4A35"/>
    <w:rsid w:val="00A2563D"/>
    <w:rsid w:val="00B4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D4AF0"/>
  <w15:chartTrackingRefBased/>
  <w15:docId w15:val="{6E515829-AE9F-4FDC-8108-2D0085F4B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41E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41E32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1E32"/>
    <w:rPr>
      <w:rFonts w:ascii="Times New Roman" w:hAnsi="Times New Roman"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B41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1E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1E32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1C1F72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10A3"/>
    <w:pPr>
      <w:spacing w:before="0" w:after="160"/>
    </w:pPr>
    <w:rPr>
      <w:rFonts w:asciiTheme="minorHAnsi" w:hAnsiTheme="minorHAns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10A3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8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microsoft.com/office/2011/relationships/commentsExtended" Target="commentsExtended.xml"/><Relationship Id="rId10" Type="http://schemas.microsoft.com/office/2016/09/relationships/commentsIds" Target="commentsIds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Arbeitsblat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D$1</c:f>
              <c:strCache>
                <c:ptCount val="1"/>
                <c:pt idx="0">
                  <c:v>CATS-2 ICD-11 PTSD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3:$A$7</c:f>
              <c:strCache>
                <c:ptCount val="5"/>
                <c:pt idx="0">
                  <c:v>Baseline (n=131)</c:v>
                </c:pt>
                <c:pt idx="1">
                  <c:v>6 months (n=95)</c:v>
                </c:pt>
                <c:pt idx="2">
                  <c:v>12 months (n=81)</c:v>
                </c:pt>
                <c:pt idx="3">
                  <c:v>18 months (n=37)</c:v>
                </c:pt>
                <c:pt idx="4">
                  <c:v>24 months (n=29)</c:v>
                </c:pt>
              </c:strCache>
            </c:strRef>
          </c:cat>
          <c:val>
            <c:numRef>
              <c:f>Tabelle1!$D$3:$D$7</c:f>
              <c:numCache>
                <c:formatCode>General</c:formatCode>
                <c:ptCount val="5"/>
                <c:pt idx="0">
                  <c:v>10.7</c:v>
                </c:pt>
                <c:pt idx="1">
                  <c:v>11.6</c:v>
                </c:pt>
                <c:pt idx="2">
                  <c:v>4.9000000000000004</c:v>
                </c:pt>
                <c:pt idx="3">
                  <c:v>8.1</c:v>
                </c:pt>
                <c:pt idx="4">
                  <c:v>1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32-4A4C-82FD-9B53CB9DDBD3}"/>
            </c:ext>
          </c:extLst>
        </c:ser>
        <c:ser>
          <c:idx val="1"/>
          <c:order val="1"/>
          <c:tx>
            <c:strRef>
              <c:f>Tabelle1!$E$1</c:f>
              <c:strCache>
                <c:ptCount val="1"/>
                <c:pt idx="0">
                  <c:v>CATS-2 ICD-11 CPTSD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3:$A$7</c:f>
              <c:strCache>
                <c:ptCount val="5"/>
                <c:pt idx="0">
                  <c:v>Baseline (n=131)</c:v>
                </c:pt>
                <c:pt idx="1">
                  <c:v>6 months (n=95)</c:v>
                </c:pt>
                <c:pt idx="2">
                  <c:v>12 months (n=81)</c:v>
                </c:pt>
                <c:pt idx="3">
                  <c:v>18 months (n=37)</c:v>
                </c:pt>
                <c:pt idx="4">
                  <c:v>24 months (n=29)</c:v>
                </c:pt>
              </c:strCache>
            </c:strRef>
          </c:cat>
          <c:val>
            <c:numRef>
              <c:f>Tabelle1!$E$3:$E$7</c:f>
              <c:numCache>
                <c:formatCode>General</c:formatCode>
                <c:ptCount val="5"/>
                <c:pt idx="0">
                  <c:v>35.1</c:v>
                </c:pt>
                <c:pt idx="1">
                  <c:v>30.5</c:v>
                </c:pt>
                <c:pt idx="2">
                  <c:v>23.5</c:v>
                </c:pt>
                <c:pt idx="3">
                  <c:v>32.4</c:v>
                </c:pt>
                <c:pt idx="4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A32-4A4C-82FD-9B53CB9DDBD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63773920"/>
        <c:axId val="563774904"/>
      </c:barChart>
      <c:catAx>
        <c:axId val="563773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3774904"/>
        <c:crosses val="autoZero"/>
        <c:auto val="1"/>
        <c:lblAlgn val="ctr"/>
        <c:lblOffset val="100"/>
        <c:noMultiLvlLbl val="0"/>
      </c:catAx>
      <c:valAx>
        <c:axId val="563774904"/>
        <c:scaling>
          <c:orientation val="minMax"/>
        </c:scaling>
        <c:delete val="0"/>
        <c:axPos val="l"/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3773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2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Ulm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ade Maike</dc:creator>
  <cp:keywords/>
  <dc:description/>
  <cp:lastModifiedBy>Hornfeck Fabienne</cp:lastModifiedBy>
  <cp:revision>2</cp:revision>
  <dcterms:created xsi:type="dcterms:W3CDTF">2023-09-13T08:05:00Z</dcterms:created>
  <dcterms:modified xsi:type="dcterms:W3CDTF">2023-09-13T08:05:00Z</dcterms:modified>
</cp:coreProperties>
</file>